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B7E13" w14:textId="77777777" w:rsidR="00C85F97" w:rsidRDefault="00C85F97" w:rsidP="00C85F97"/>
    <w:p w14:paraId="650058F8" w14:textId="77777777" w:rsidR="00C85F97" w:rsidRPr="004A7A68" w:rsidRDefault="00C85F97" w:rsidP="00C85F97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1 Table </w:t>
      </w:r>
      <w:r>
        <w:rPr>
          <w:rFonts w:eastAsia="Times New Roman" w:cs="Times New Roman"/>
          <w:b/>
          <w:bCs/>
        </w:rPr>
        <w:t>1</w:t>
      </w:r>
      <w:r w:rsidRPr="66E3A602">
        <w:rPr>
          <w:rFonts w:eastAsia="Times New Roman" w:cs="Times New Roman"/>
          <w:b/>
        </w:rPr>
        <w:t xml:space="preserve">.   </w:t>
      </w:r>
      <w:r w:rsidRPr="66E3A602">
        <w:rPr>
          <w:rFonts w:eastAsia="Times New Roman" w:cs="Times New Roman"/>
        </w:rPr>
        <w:t xml:space="preserve">Spearman’s </w:t>
      </w:r>
      <w:r w:rsidRPr="66E3A602">
        <w:rPr>
          <w:rFonts w:eastAsia="Times New Roman" w:cs="Times New Roman"/>
          <w:i/>
        </w:rPr>
        <w:t xml:space="preserve">ρ </w:t>
      </w:r>
      <w:r w:rsidRPr="66E3A602">
        <w:rPr>
          <w:rFonts w:eastAsia="Times New Roman" w:cs="Times New Roman"/>
        </w:rPr>
        <w:t xml:space="preserve">statistic for lung lesions scores as ordinal covariates. Lesions considered characteristic of mechanical asphyxiation are indicated by asterisks (*). Lesions with strong correlation scores (≥ 0.5 </w:t>
      </w:r>
      <w:r w:rsidRPr="66E3A602">
        <w:rPr>
          <w:rFonts w:eastAsia="Times New Roman" w:cs="Times New Roman"/>
          <w:i/>
        </w:rPr>
        <w:t>ρ</w:t>
      </w:r>
      <w:r w:rsidRPr="66E3A602">
        <w:rPr>
          <w:rFonts w:eastAsia="Times New Roman" w:cs="Times New Roman"/>
        </w:rPr>
        <w:t xml:space="preserve"> ≤ 1.00) are in bold highlighted.</w:t>
      </w:r>
    </w:p>
    <w:p w14:paraId="59621987" w14:textId="77777777" w:rsidR="00C85F97" w:rsidRDefault="00C85F97" w:rsidP="00C85F97">
      <w:pPr>
        <w:rPr>
          <w:rFonts w:ascii="Arial" w:eastAsia="Arial" w:hAnsi="Arial" w:cs="Arial"/>
          <w:color w:val="7030A0"/>
          <w:sz w:val="20"/>
          <w:szCs w:val="20"/>
        </w:rPr>
      </w:pPr>
      <w:r w:rsidRPr="6454878E">
        <w:rPr>
          <w:rFonts w:ascii="Arial" w:eastAsia="Arial" w:hAnsi="Arial" w:cs="Arial"/>
          <w:color w:val="7030A0"/>
          <w:sz w:val="20"/>
          <w:szCs w:val="20"/>
        </w:rPr>
        <w:t xml:space="preserve"> </w:t>
      </w:r>
    </w:p>
    <w:tbl>
      <w:tblPr>
        <w:tblW w:w="5063" w:type="pct"/>
        <w:tblLook w:val="0600" w:firstRow="0" w:lastRow="0" w:firstColumn="0" w:lastColumn="0" w:noHBand="1" w:noVBand="1"/>
      </w:tblPr>
      <w:tblGrid>
        <w:gridCol w:w="1183"/>
        <w:gridCol w:w="746"/>
        <w:gridCol w:w="1257"/>
        <w:gridCol w:w="1246"/>
        <w:gridCol w:w="1016"/>
        <w:gridCol w:w="1036"/>
        <w:gridCol w:w="756"/>
        <w:gridCol w:w="1196"/>
        <w:gridCol w:w="873"/>
        <w:gridCol w:w="873"/>
      </w:tblGrid>
      <w:tr w:rsidR="00C85F97" w:rsidRPr="00716241" w14:paraId="49763341" w14:textId="77777777" w:rsidTr="00B144F2">
        <w:trPr>
          <w:trHeight w:val="645"/>
        </w:trPr>
        <w:tc>
          <w:tcPr>
            <w:tcW w:w="661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37A3E6A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3B93157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Foam*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A69F5D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Emphysema*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D3C7493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Alveolar hemorrhage*</w:t>
            </w:r>
          </w:p>
          <w:p w14:paraId="3350F150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3464F99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Congested alveolar septa*</w:t>
            </w:r>
          </w:p>
          <w:p w14:paraId="7B6869A2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FA96FDF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Interstitial edema*</w:t>
            </w:r>
          </w:p>
          <w:p w14:paraId="5235C050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31F921A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Septal Edema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D34F5DE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Lobular Septal Hemorrhage</w:t>
            </w:r>
          </w:p>
          <w:p w14:paraId="13C91A65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50658E1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Alveolar dilation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F8C6E73" w14:textId="77777777" w:rsidR="00C85F97" w:rsidRPr="00546572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546572">
              <w:rPr>
                <w:rFonts w:eastAsia="Times New Roman" w:cs="Times New Roman"/>
                <w:b/>
                <w:bCs/>
                <w:sz w:val="18"/>
                <w:szCs w:val="18"/>
              </w:rPr>
              <w:t>Alveolar edema</w:t>
            </w:r>
          </w:p>
        </w:tc>
      </w:tr>
      <w:tr w:rsidR="00C85F97" w:rsidRPr="00716241" w14:paraId="6D62A405" w14:textId="77777777" w:rsidTr="00B144F2">
        <w:trPr>
          <w:trHeight w:val="300"/>
        </w:trPr>
        <w:tc>
          <w:tcPr>
            <w:tcW w:w="661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69919A8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Foam*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A7A2217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A7AA0F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D7D66E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EE0FFC9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8C19C6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69937B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573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EFA3DD8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42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1235852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 xml:space="preserve"> 0.329 </w:t>
            </w:r>
          </w:p>
        </w:tc>
        <w:tc>
          <w:tcPr>
            <w:tcW w:w="42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3FFF4E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48</w:t>
            </w:r>
          </w:p>
        </w:tc>
      </w:tr>
      <w:tr w:rsidR="00C85F97" w:rsidRPr="00716241" w14:paraId="42B72C19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7C3B41CF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Emphysema*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085894EB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4955B27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77AB864B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0A4BE502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1C9D37A6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566C9E70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2007254D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4D2EC30E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15FDBFE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27</w:t>
            </w:r>
          </w:p>
        </w:tc>
      </w:tr>
      <w:tr w:rsidR="00C85F97" w:rsidRPr="00716241" w14:paraId="1D0788D7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0823A39C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Alveolar hemorrhage*</w:t>
            </w:r>
          </w:p>
        </w:tc>
        <w:tc>
          <w:tcPr>
            <w:tcW w:w="370" w:type="pct"/>
            <w:shd w:val="clear" w:color="auto" w:fill="auto"/>
            <w:tcMar>
              <w:left w:w="108" w:type="dxa"/>
              <w:right w:w="108" w:type="dxa"/>
            </w:tcMar>
          </w:tcPr>
          <w:p w14:paraId="5A485A0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24B3C8BE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2028EBF4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5CF0BBB1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46</w:t>
            </w:r>
          </w:p>
        </w:tc>
        <w:tc>
          <w:tcPr>
            <w:tcW w:w="495" w:type="pct"/>
            <w:shd w:val="clear" w:color="auto" w:fill="auto"/>
            <w:tcMar>
              <w:left w:w="108" w:type="dxa"/>
              <w:right w:w="108" w:type="dxa"/>
            </w:tcMar>
          </w:tcPr>
          <w:p w14:paraId="1A5D5D27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835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0ACB7192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65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39D09DB2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717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133E7D39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 xml:space="preserve"> 0.424 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5F56B917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22</w:t>
            </w:r>
          </w:p>
        </w:tc>
      </w:tr>
      <w:tr w:rsidR="00C85F97" w:rsidRPr="00716241" w14:paraId="36A47C01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45195FA5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Congested alveolar septa*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797717FA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68DFC642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6BC5B64E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46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1AEFB07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7852A9D0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16497AD0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1BF946EB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4522788B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567737CC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612</w:t>
            </w:r>
          </w:p>
        </w:tc>
      </w:tr>
      <w:tr w:rsidR="00C85F97" w:rsidRPr="00716241" w14:paraId="289FEF7F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5F36059B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Interstitial edema*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368203F2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34DE1F5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486486C6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835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539328AE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441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4F8C716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59E66BBB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50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77BFC86F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840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137952E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306EE04E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22</w:t>
            </w:r>
          </w:p>
        </w:tc>
      </w:tr>
      <w:tr w:rsidR="00C85F97" w:rsidRPr="00716241" w14:paraId="0C232D4F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1AB3A8D7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Septal Edema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7961017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198134E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0CD653B7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65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15563AE5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281E2B80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50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28778BD8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0D3C95BE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611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68495D4F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0.638 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618D7DE2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80</w:t>
            </w:r>
          </w:p>
        </w:tc>
      </w:tr>
      <w:tr w:rsidR="00C85F97" w:rsidRPr="00716241" w14:paraId="72521287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3C8DD9E2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Lobular Septal Hemorrhage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28EC970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176BD9C4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1F8DFA57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717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24C98FA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6399E944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840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2296B47D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611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0A96F0A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5B9A4CCB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 xml:space="preserve"> 0.436 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4980EEB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67</w:t>
            </w:r>
          </w:p>
        </w:tc>
      </w:tr>
      <w:tr w:rsidR="00C85F97" w:rsidRPr="00716241" w14:paraId="20118FA5" w14:textId="77777777" w:rsidTr="00B144F2">
        <w:trPr>
          <w:trHeight w:val="300"/>
        </w:trPr>
        <w:tc>
          <w:tcPr>
            <w:tcW w:w="661" w:type="pct"/>
            <w:tcMar>
              <w:left w:w="108" w:type="dxa"/>
              <w:right w:w="108" w:type="dxa"/>
            </w:tcMar>
          </w:tcPr>
          <w:p w14:paraId="519DCC83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Alveolar dilation</w:t>
            </w:r>
          </w:p>
        </w:tc>
        <w:tc>
          <w:tcPr>
            <w:tcW w:w="370" w:type="pct"/>
            <w:tcMar>
              <w:left w:w="108" w:type="dxa"/>
              <w:right w:w="108" w:type="dxa"/>
            </w:tcMar>
          </w:tcPr>
          <w:p w14:paraId="2DBBA704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595" w:type="pct"/>
            <w:tcMar>
              <w:left w:w="108" w:type="dxa"/>
              <w:right w:w="108" w:type="dxa"/>
            </w:tcMar>
          </w:tcPr>
          <w:p w14:paraId="13030DB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598" w:type="pct"/>
            <w:tcMar>
              <w:left w:w="108" w:type="dxa"/>
              <w:right w:w="108" w:type="dxa"/>
            </w:tcMar>
          </w:tcPr>
          <w:p w14:paraId="7732B17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6ED04AE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495" w:type="pct"/>
            <w:tcMar>
              <w:left w:w="108" w:type="dxa"/>
              <w:right w:w="108" w:type="dxa"/>
            </w:tcMar>
          </w:tcPr>
          <w:p w14:paraId="47D72E4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365" w:type="pct"/>
            <w:tcMar>
              <w:left w:w="108" w:type="dxa"/>
              <w:right w:w="108" w:type="dxa"/>
            </w:tcMar>
          </w:tcPr>
          <w:p w14:paraId="25164A75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638</w:t>
            </w:r>
          </w:p>
        </w:tc>
        <w:tc>
          <w:tcPr>
            <w:tcW w:w="573" w:type="pct"/>
            <w:tcMar>
              <w:left w:w="108" w:type="dxa"/>
              <w:right w:w="108" w:type="dxa"/>
            </w:tcMar>
          </w:tcPr>
          <w:p w14:paraId="633331F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3E117553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25" w:type="pct"/>
            <w:tcMar>
              <w:left w:w="108" w:type="dxa"/>
              <w:right w:w="108" w:type="dxa"/>
            </w:tcMar>
          </w:tcPr>
          <w:p w14:paraId="3ECED6C1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50</w:t>
            </w:r>
          </w:p>
        </w:tc>
      </w:tr>
      <w:tr w:rsidR="00C85F97" w:rsidRPr="00716241" w14:paraId="653B4F1C" w14:textId="77777777" w:rsidTr="00B144F2">
        <w:trPr>
          <w:trHeight w:val="300"/>
        </w:trPr>
        <w:tc>
          <w:tcPr>
            <w:tcW w:w="661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C06523" w14:textId="77777777" w:rsidR="00C85F97" w:rsidRPr="00716241" w:rsidRDefault="00C85F97" w:rsidP="00B144F2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i/>
                <w:iCs/>
                <w:sz w:val="18"/>
                <w:szCs w:val="18"/>
              </w:rPr>
              <w:t>Alveolar edema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F4D265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384EF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D3B7277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52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A3134D" w14:textId="77777777" w:rsidR="00C85F97" w:rsidRPr="00716241" w:rsidRDefault="00C85F97" w:rsidP="00B144F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16241">
              <w:rPr>
                <w:rFonts w:eastAsia="Times New Roman" w:cs="Times New Roman"/>
                <w:b/>
                <w:bCs/>
                <w:sz w:val="18"/>
                <w:szCs w:val="18"/>
              </w:rPr>
              <w:t>0.61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728432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EA5AC6D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4D4A957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D713CFC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C3D42DF" w14:textId="77777777" w:rsidR="00C85F97" w:rsidRPr="00716241" w:rsidRDefault="00C85F97" w:rsidP="00B144F2">
            <w:pPr>
              <w:rPr>
                <w:rFonts w:eastAsia="Times New Roman" w:cs="Times New Roman"/>
                <w:sz w:val="18"/>
                <w:szCs w:val="18"/>
              </w:rPr>
            </w:pPr>
            <w:r w:rsidRPr="00716241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</w:tr>
    </w:tbl>
    <w:p w14:paraId="63AAAA0B" w14:textId="77777777" w:rsidR="00C87FB2" w:rsidRPr="00C85F97" w:rsidRDefault="00C87FB2" w:rsidP="00C85F97"/>
    <w:sectPr w:rsidR="00C87FB2" w:rsidRPr="00C85F97" w:rsidSect="00D4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97"/>
    <w:rsid w:val="0005565E"/>
    <w:rsid w:val="003F3323"/>
    <w:rsid w:val="00602218"/>
    <w:rsid w:val="009402E9"/>
    <w:rsid w:val="00AC7E00"/>
    <w:rsid w:val="00C85F97"/>
    <w:rsid w:val="00C87FB2"/>
    <w:rsid w:val="00D42946"/>
    <w:rsid w:val="00E0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2F05"/>
  <w15:chartTrackingRefBased/>
  <w15:docId w15:val="{8E296AC7-EFA8-48EE-93D0-537EFD2C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F97"/>
    <w:pPr>
      <w:spacing w:after="0" w:line="480" w:lineRule="auto"/>
    </w:pPr>
    <w:rPr>
      <w:rFonts w:ascii="Times New Roman" w:eastAsiaTheme="minorEastAsia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F9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F9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F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F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F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F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F9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F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F9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F9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F9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F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F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F9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F9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F9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F9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977FFC8B61F04689A3BBC04D7E51CD" ma:contentTypeVersion="11" ma:contentTypeDescription="Create a new document." ma:contentTypeScope="" ma:versionID="ee158c554a3692bc97a0c0efed76b159">
  <xsd:schema xmlns:xsd="http://www.w3.org/2001/XMLSchema" xmlns:xs="http://www.w3.org/2001/XMLSchema" xmlns:p="http://schemas.microsoft.com/office/2006/metadata/properties" xmlns:ns2="9a713f1b-d053-43d5-8ae8-5ed00866a1f5" xmlns:ns3="61341e0b-637e-49cf-9d7e-13c35def835b" targetNamespace="http://schemas.microsoft.com/office/2006/metadata/properties" ma:root="true" ma:fieldsID="b473b6dc77e26db1bdcfc6fec3bb6d7f" ns2:_="" ns3:_="">
    <xsd:import namespace="9a713f1b-d053-43d5-8ae8-5ed00866a1f5"/>
    <xsd:import namespace="61341e0b-637e-49cf-9d7e-13c35def83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13f1b-d053-43d5-8ae8-5ed00866a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41e0b-637e-49cf-9d7e-13c35def835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b4df00-2b12-4fed-afce-4ee143739835}" ma:internalName="TaxCatchAll" ma:showField="CatchAllData" ma:web="61341e0b-637e-49cf-9d7e-13c35def83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341e0b-637e-49cf-9d7e-13c35def835b" xsi:nil="true"/>
    <lcf76f155ced4ddcb4097134ff3c332f xmlns="9a713f1b-d053-43d5-8ae8-5ed00866a1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26AFE7-212D-4A39-8E02-13A3313D2BCD}"/>
</file>

<file path=customXml/itemProps2.xml><?xml version="1.0" encoding="utf-8"?>
<ds:datastoreItem xmlns:ds="http://schemas.openxmlformats.org/officeDocument/2006/customXml" ds:itemID="{EA5222D5-3731-4183-80C2-AADE00C03221}"/>
</file>

<file path=customXml/itemProps3.xml><?xml version="1.0" encoding="utf-8"?>
<ds:datastoreItem xmlns:ds="http://schemas.openxmlformats.org/officeDocument/2006/customXml" ds:itemID="{CDD4F9C0-3941-4B22-AB81-2EEECC54F5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ler, Magnus</dc:creator>
  <cp:keywords/>
  <dc:description/>
  <cp:lastModifiedBy>Campler, Magnus</cp:lastModifiedBy>
  <cp:revision>1</cp:revision>
  <dcterms:created xsi:type="dcterms:W3CDTF">2024-06-10T14:57:00Z</dcterms:created>
  <dcterms:modified xsi:type="dcterms:W3CDTF">2024-06-1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977FFC8B61F04689A3BBC04D7E51CD</vt:lpwstr>
  </property>
</Properties>
</file>